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699" w:type="dxa"/>
        <w:tblLook w:val="04A0" w:firstRow="1" w:lastRow="0" w:firstColumn="1" w:lastColumn="0" w:noHBand="0" w:noVBand="1"/>
      </w:tblPr>
      <w:tblGrid>
        <w:gridCol w:w="4125"/>
        <w:gridCol w:w="4038"/>
        <w:gridCol w:w="3183"/>
        <w:gridCol w:w="222"/>
        <w:gridCol w:w="3642"/>
        <w:gridCol w:w="3051"/>
        <w:gridCol w:w="2438"/>
      </w:tblGrid>
      <w:tr w:rsidR="003D2610" w:rsidRPr="000D4CC2" w14:paraId="21D3A7B2" w14:textId="77777777" w:rsidTr="00752ED8">
        <w:trPr>
          <w:trHeight w:val="330"/>
        </w:trPr>
        <w:tc>
          <w:tcPr>
            <w:tcW w:w="2069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41EC" w14:textId="0F16FF1A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5A1DF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="000D4CC2"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</w:t>
            </w:r>
            <w:r w:rsidR="000D4C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proofErr w:type="spellStart"/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</w:t>
            </w:r>
            <w:r w:rsid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0D4CC2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and age</w:t>
            </w: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noBreakHyphen/>
              <w:t xml:space="preserve">standardized </w:t>
            </w:r>
            <w:proofErr w:type="spellStart"/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</w:t>
            </w:r>
            <w:r w:rsid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1D733E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rate for foreign body aspiration in 1990 and 2021, and temporal trends</w:t>
            </w:r>
          </w:p>
        </w:tc>
      </w:tr>
      <w:tr w:rsidR="003D2610" w:rsidRPr="000D4CC2" w14:paraId="2D0B9E15" w14:textId="77777777" w:rsidTr="00752ED8">
        <w:trPr>
          <w:trHeight w:val="315"/>
        </w:trPr>
        <w:tc>
          <w:tcPr>
            <w:tcW w:w="4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D50A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36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1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11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72823" w14:textId="4EF52645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1990-2021 </w:t>
            </w: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PC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3D2610" w:rsidRPr="000D4CC2" w14:paraId="7136EE66" w14:textId="77777777" w:rsidTr="00752ED8">
        <w:trPr>
          <w:trHeight w:val="615"/>
        </w:trPr>
        <w:tc>
          <w:tcPr>
            <w:tcW w:w="4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C5D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CBFA" w14:textId="1017499E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LY</w:t>
            </w:r>
            <w:r w:rsidR="00191CB4"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1D733E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9F7AE" w14:textId="2D649283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Age-standardized </w:t>
            </w: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LY</w:t>
            </w:r>
            <w:r w:rsidR="001D733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1D733E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</w:t>
            </w: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C1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408D" w14:textId="06556D9B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LY</w:t>
            </w:r>
            <w:r w:rsidR="00191CB4"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1D733E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25104" w14:textId="165A87C3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Age-standardized </w:t>
            </w: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LY</w:t>
            </w:r>
            <w:r w:rsidR="001D733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1D733E" w:rsidRPr="000D4CC2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</w:t>
            </w:r>
            <w:proofErr w:type="spellStart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1D733E" w:rsidRPr="001D73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0D4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AE0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3D2610" w:rsidRPr="000D4CC2" w14:paraId="1896AD3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AE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5B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4610.85(1532055.78-3009107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A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.47(138.93-272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4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DF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9544.51(379102.51-748821.3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9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14(49.67-94.2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60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1(-3.60 to-3.03)</w:t>
            </w:r>
          </w:p>
        </w:tc>
      </w:tr>
      <w:tr w:rsidR="003D2610" w:rsidRPr="000D4CC2" w14:paraId="7F29535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7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People's Republic of Kor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33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146.55(20260.24-50581.4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E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78(84.51-207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F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E5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33.81(9107.90-22648.6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65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32(46.95-128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FF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1.63 to-0.99)</w:t>
            </w:r>
          </w:p>
        </w:tc>
      </w:tr>
      <w:tr w:rsidR="003D2610" w:rsidRPr="000D4CC2" w14:paraId="59B7EDF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5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iwan (Province of China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82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13.93(23162.57-25984.8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F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.84(136.69-153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9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E0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67.87(12110.25-14402.4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A7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64(75.08-97.5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E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6(-1.90 to-1.21)</w:t>
            </w:r>
          </w:p>
        </w:tc>
      </w:tr>
      <w:tr w:rsidR="003D2610" w:rsidRPr="000D4CC2" w14:paraId="0F29BDF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AB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1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57.43(7193.90-27740.6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28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40(57.37-173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78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7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71.46(7043.52-16187.3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A2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13(43.84-99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D36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2(-2.29 to-1.95)</w:t>
            </w:r>
          </w:p>
        </w:tc>
      </w:tr>
      <w:tr w:rsidR="003D2610" w:rsidRPr="000D4CC2" w14:paraId="039BFB5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C6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E0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912.29(35679.39-193576.1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4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67(17.37-91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1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B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415.48(22549.82-100868.9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7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10(9.91-47.2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19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36 to-2.13)</w:t>
            </w:r>
          </w:p>
        </w:tc>
      </w:tr>
      <w:tr w:rsidR="003D2610" w:rsidRPr="000D4CC2" w14:paraId="7E11B3D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5D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o People's Democratic Republi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0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48.88(3125.28-15281.3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1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51(59.82-227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6D3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61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14.53(3587.67-8833.9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36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29(47.74-113.8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05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2(-2.33 to-2.10)</w:t>
            </w:r>
          </w:p>
        </w:tc>
      </w:tr>
      <w:tr w:rsidR="003D2610" w:rsidRPr="000D4CC2" w14:paraId="692B004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4A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2D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21.29(10183.01-21335.3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37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73(54.74-115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7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30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78.42(13016.45-24820.4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8D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65(47.64-88.9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A64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2(-1.71 to-1.14)</w:t>
            </w:r>
          </w:p>
        </w:tc>
      </w:tr>
      <w:tr w:rsidR="003D2610" w:rsidRPr="000D4CC2" w14:paraId="1AF2C26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C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1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9.94(373.26-1164.7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81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3.72(135.65-354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8D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B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9.44(256.97-485.0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75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82(70.07-128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8D2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4(-3.23 to-3.05)</w:t>
            </w:r>
          </w:p>
        </w:tc>
      </w:tr>
      <w:tr w:rsidR="003D2610" w:rsidRPr="000D4CC2" w14:paraId="031C9D9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37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AB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539.10(25015.68-104151.4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94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.59(57.95-215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F3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09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141.65(27687.43-60550.3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D7A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85(53.13-116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A16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1(-2.22 to-1.81)</w:t>
            </w:r>
          </w:p>
        </w:tc>
      </w:tr>
      <w:tr w:rsidR="003D2610" w:rsidRPr="000D4CC2" w14:paraId="035FF6A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C9D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6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307.89(32621.83-63052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3D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55(41.38-78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F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74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201.89(31353.73-61816.9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F4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44(29.71-57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23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(-0.77 to-0.32)</w:t>
            </w:r>
          </w:p>
        </w:tc>
      </w:tr>
      <w:tr w:rsidR="003D2610" w:rsidRPr="000D4CC2" w14:paraId="3512B5A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0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4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01.87(10985.36-23652.6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1D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.11(68.04-144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7E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9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12.78(7131.78-16189.7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0F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6(35.17-78.1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B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61(-4.07 to-3.15)</w:t>
            </w:r>
          </w:p>
        </w:tc>
      </w:tr>
      <w:tr w:rsidR="003D2610" w:rsidRPr="000D4CC2" w14:paraId="4B847C4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A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50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84.71(19529.90-42104.8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E0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36(41.07-82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21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0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843.75(26664.06-56105.3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36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58(46.73-88.6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A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68 to1.58)</w:t>
            </w:r>
          </w:p>
        </w:tc>
      </w:tr>
      <w:tr w:rsidR="003D2610" w:rsidRPr="000D4CC2" w14:paraId="19E2582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7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or-Lest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C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4.78(478.39-1998.4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15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39(44.58-147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B1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16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5.89(679.61-1481.6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E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59(42.15-89.7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3F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92 to-1.36)</w:t>
            </w:r>
          </w:p>
        </w:tc>
      </w:tr>
      <w:tr w:rsidR="003D2610" w:rsidRPr="000D4CC2" w14:paraId="39E0CC5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3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et Nam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6A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151.58(39128.31-122681.7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2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99(49.09-141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1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3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144.38(29432.62-72533.1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4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92(34.87-91.6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4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1(-1.51 to-1.31)</w:t>
            </w:r>
          </w:p>
        </w:tc>
      </w:tr>
      <w:tr w:rsidR="003D2610" w:rsidRPr="000D4CC2" w14:paraId="5B84E31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AB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j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1AE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5.05(874.31-1677.1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1D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4.30(107.12-207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35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3F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9.41(970.93-2011.3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A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.34(108.41-223.8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24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(0.07 to0.54)</w:t>
            </w:r>
          </w:p>
        </w:tc>
      </w:tr>
      <w:tr w:rsidR="003D2610" w:rsidRPr="000D4CC2" w14:paraId="2F1CD41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E6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ibat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0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7(11.41-24.5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F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89(11.39-23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81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3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96(10.47-25.6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C59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9(8.21-19.6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D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6(-0.97 to-0.74)</w:t>
            </w:r>
          </w:p>
        </w:tc>
      </w:tr>
      <w:tr w:rsidR="003D2610" w:rsidRPr="000D4CC2" w14:paraId="1F09149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80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shall Is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67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45(28.05-57.9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63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57(55.36-115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E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274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03(32.82-81.5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383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90(58.97-146.6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8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47 to1.05)</w:t>
            </w:r>
          </w:p>
        </w:tc>
      </w:tr>
      <w:tr w:rsidR="003D2610" w:rsidRPr="000D4CC2" w14:paraId="5E9D1D2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B4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ronesia (Federated States of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FF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11(73.84-167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CB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96(62.62-142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8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97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37(47.94-120.2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6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84(47.90-120.6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84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2(-0.48 to-0.37)</w:t>
            </w:r>
          </w:p>
        </w:tc>
      </w:tr>
      <w:tr w:rsidR="003D2610" w:rsidRPr="000D4CC2" w14:paraId="021B964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C3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80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59.61(3437.91-8963.0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4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68(59.94-153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E9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D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26.13(7995.88-21920.2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7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.67(59.80-158.8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4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(0.15 to0.68)</w:t>
            </w:r>
          </w:p>
        </w:tc>
      </w:tr>
      <w:tr w:rsidR="003D2610" w:rsidRPr="000D4CC2" w14:paraId="718B2C7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69F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o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42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74(100.92-200.4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B4B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33(48.51-104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3C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CF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.01(94.35-213.5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E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88(41.07-96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C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(0.05 to0.16)</w:t>
            </w:r>
          </w:p>
        </w:tc>
      </w:tr>
      <w:tr w:rsidR="003D2610" w:rsidRPr="000D4CC2" w14:paraId="741D8A6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D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omon Is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1C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.92(190.81-509.5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2C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27(42.19-117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7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51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4.21(345.80-945.3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4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73(45.99-128.4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2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(0.12 to0.44)</w:t>
            </w:r>
          </w:p>
        </w:tc>
      </w:tr>
      <w:tr w:rsidR="003D2610" w:rsidRPr="000D4CC2" w14:paraId="064DA32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1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ng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6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66(40.45-79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E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51(33.80-70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A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AF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97(40.16-94.4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DB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68(34.45-82.3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5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46 to1.04)</w:t>
            </w:r>
          </w:p>
        </w:tc>
      </w:tr>
      <w:tr w:rsidR="003D2610" w:rsidRPr="000D4CC2" w14:paraId="36DFEAE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7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nuat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9A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.14(78.83-184.5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97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43(41.90-101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C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4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.72(153.20-379.9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32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71(46.04-113.9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9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(0.30 to0.82)</w:t>
            </w:r>
          </w:p>
        </w:tc>
      </w:tr>
      <w:tr w:rsidR="003D2610" w:rsidRPr="000D4CC2" w14:paraId="56C474B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6B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me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4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02.82(7202.38-10913.8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CF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6.44(199.61-301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D8E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1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9.53(2816.32-4202.0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9C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01(111.83-177.9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5A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41 to-1.98)</w:t>
            </w:r>
          </w:p>
        </w:tc>
      </w:tr>
      <w:tr w:rsidR="003D2610" w:rsidRPr="000D4CC2" w14:paraId="2B8DC49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CE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zerbaij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D6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51.58(9044.48-21301.7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6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.74(108.98-25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1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BD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85.37(4489.60-10590.8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B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02(53.64-128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0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4(-2.87 to-2.61)</w:t>
            </w:r>
          </w:p>
        </w:tc>
      </w:tr>
      <w:tr w:rsidR="003D2610" w:rsidRPr="000D4CC2" w14:paraId="5D35437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BF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2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17.85(4379.91-6243.7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8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60(91.61-131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8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0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3.93(2476.39-3239.4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4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34(70.93-97.0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B9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36 to-0.78)</w:t>
            </w:r>
          </w:p>
        </w:tc>
      </w:tr>
      <w:tr w:rsidR="003D2610" w:rsidRPr="000D4CC2" w14:paraId="65373D4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E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zakh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8E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825.85(41849.81-53663.7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3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.77(244.56-31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1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C0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679.93(31031.52-43025.8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0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.99(157.52-218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20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9(-2.97 to-1.60)</w:t>
            </w:r>
          </w:p>
        </w:tc>
      </w:tr>
      <w:tr w:rsidR="003D2610" w:rsidRPr="000D4CC2" w14:paraId="2D3EC54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4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yrgyz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3E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87.14(9337.07-12348.0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C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.94(166.58-216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12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24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96.58(6589.47-8689.4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7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63(91.72-120.7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BA1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7(-2.92 to-2.02)</w:t>
            </w:r>
          </w:p>
        </w:tc>
      </w:tr>
      <w:tr w:rsidR="003D2610" w:rsidRPr="000D4CC2" w14:paraId="4BA069C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A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gol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4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80.88(8503.31-17744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A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2.07(279.11-591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D92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91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55.38(4215.54-8736.1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8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.46(117.99-245.3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74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3(-2.39 to-2.07)</w:t>
            </w:r>
          </w:p>
        </w:tc>
      </w:tr>
      <w:tr w:rsidR="003D2610" w:rsidRPr="000D4CC2" w14:paraId="7F406D2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0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jiki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6F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78.64(6979.82-21375.9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C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.26(89.49-251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2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5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09.76(7446.52-18661.1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78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60(61.21-146.8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77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5(-2.61 to-2.09)</w:t>
            </w:r>
          </w:p>
        </w:tc>
      </w:tr>
      <w:tr w:rsidR="003D2610" w:rsidRPr="000D4CC2" w14:paraId="7B6BC2F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8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rkmeni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6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02.68(7535.00-10714.4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BD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.43(145.61-201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0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9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28.83(5356.64-7676.4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A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57(101.28-144.9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9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6(-1.71 to-1.22)</w:t>
            </w:r>
          </w:p>
        </w:tc>
      </w:tr>
      <w:tr w:rsidR="003D2610" w:rsidRPr="000D4CC2" w14:paraId="0819659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75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zbeki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9B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557.90(34864.07-52935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8A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57(116.40-173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6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9E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90.79(30734.04-48191.9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1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46(83.20-129.4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0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4(-1.56 to-1.13)</w:t>
            </w:r>
          </w:p>
        </w:tc>
      </w:tr>
      <w:tr w:rsidR="003D2610" w:rsidRPr="000D4CC2" w14:paraId="02B21C2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1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ba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23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3.88(2075.58-4086.5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7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13(55.44-108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2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BA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9.62(539.03-1159.4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37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51(26.56-57.7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3F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3(-2.55 to-2.31)</w:t>
            </w:r>
          </w:p>
        </w:tc>
      </w:tr>
      <w:tr w:rsidR="003D2610" w:rsidRPr="000D4CC2" w14:paraId="0D78C55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8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5D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1.74(780.04-1326.2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0C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85(17.82-3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75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36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4.76(399.67-892.3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7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54(12.59-26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DA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6(-1.16 to-0.76)</w:t>
            </w:r>
          </w:p>
        </w:tc>
      </w:tr>
      <w:tr w:rsidR="003D2610" w:rsidRPr="000D4CC2" w14:paraId="3EC8201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D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9D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02.47(10907.56-12787.2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677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.97(155.81-183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9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0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28.24(4220.81-5850.9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9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52(66.79-93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1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4(-3.14 to-2.54)</w:t>
            </w:r>
          </w:p>
        </w:tc>
      </w:tr>
      <w:tr w:rsidR="003D2610" w:rsidRPr="000D4CC2" w14:paraId="34799E01" w14:textId="77777777" w:rsidTr="00936226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4F1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oatia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612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01.91(2738.32-3081.00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E9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34(61.31-69.7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74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C0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6.32(1487.92-1923.83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53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35(32.45-42.85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85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6(-2.03 to-1.49)</w:t>
            </w:r>
          </w:p>
        </w:tc>
      </w:tr>
      <w:tr w:rsidR="003D2610" w:rsidRPr="000D4CC2" w14:paraId="4C2936CB" w14:textId="77777777" w:rsidTr="00936226">
        <w:trPr>
          <w:trHeight w:val="300"/>
        </w:trPr>
        <w:tc>
          <w:tcPr>
            <w:tcW w:w="4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5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zechia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ACA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12.05(14970.66-16714.51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1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5.72(164.59-186.97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75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53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94.33(5634.63-7403.04)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4B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09(48.48-64.5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0B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8(-3.81 to-3.15)</w:t>
            </w:r>
          </w:p>
        </w:tc>
      </w:tr>
      <w:tr w:rsidR="003D2610" w:rsidRPr="000D4CC2" w14:paraId="0C56F7DE" w14:textId="77777777" w:rsidTr="00936226">
        <w:trPr>
          <w:trHeight w:val="300"/>
        </w:trPr>
        <w:tc>
          <w:tcPr>
            <w:tcW w:w="4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E9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ngary</w:t>
            </w:r>
          </w:p>
        </w:tc>
        <w:tc>
          <w:tcPr>
            <w:tcW w:w="4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B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367.98(15341.52-17444.66)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4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.90(160.83-185.63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F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8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06.05(6484.50-8687.06)</w:t>
            </w:r>
          </w:p>
        </w:tc>
        <w:tc>
          <w:tcPr>
            <w:tcW w:w="3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C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55(60.46-82.07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7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5(-3.15 to-2.76)</w:t>
            </w:r>
          </w:p>
        </w:tc>
      </w:tr>
      <w:tr w:rsidR="003D2610" w:rsidRPr="000D4CC2" w14:paraId="042CC12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99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D7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5.00(850.49-1554.3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8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96(48.31-88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77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2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5.94(272.42-549.9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BBD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73(12.91-25.7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3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0(-3.59 to-3.02)</w:t>
            </w:r>
          </w:p>
        </w:tc>
      </w:tr>
      <w:tr w:rsidR="003D2610" w:rsidRPr="000D4CC2" w14:paraId="720474B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A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tenegr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3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4.47(288.18-601.1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9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90(50.91-104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0E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0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.13(170.31-329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4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1(27.16-51.8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0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8(-2.51 to-1.86)</w:t>
            </w:r>
          </w:p>
        </w:tc>
      </w:tr>
      <w:tr w:rsidR="003D2610" w:rsidRPr="000D4CC2" w14:paraId="42487F1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BB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D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302.93(48722.87-51962.4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8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14(142.21-152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35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C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54.83(19750.96-23188.5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C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85(48.54-57.0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00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9(-3.43 to-2.75)</w:t>
            </w:r>
          </w:p>
        </w:tc>
      </w:tr>
      <w:tr w:rsidR="003D2610" w:rsidRPr="000D4CC2" w14:paraId="6ABCFC8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7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4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739.76(50120.07-57392.1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D0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4.83(273.01-317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41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C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80.30(19836.70-25114.5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D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.37(101.95-128.3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18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9(-3.19 to-1.99)</w:t>
            </w:r>
          </w:p>
        </w:tc>
      </w:tr>
      <w:tr w:rsidR="003D2610" w:rsidRPr="000D4CC2" w14:paraId="4D3A47B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5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b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1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59.36(4246.58-8486.6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A6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42(51.39-104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6D1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B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4.43(1874.21-3638.1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1B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9(21.18-39.3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B06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1(-3.48 to-2.93)</w:t>
            </w:r>
          </w:p>
        </w:tc>
      </w:tr>
      <w:tr w:rsidR="003D2610" w:rsidRPr="000D4CC2" w14:paraId="63F3B5E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1B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0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10.45(4799.78-9872.8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61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.22(98.55-200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F9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E0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66.82(3345.06-6350.4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D8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26(67.60-120.7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B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8(-1.55 to-1.22)</w:t>
            </w:r>
          </w:p>
        </w:tc>
      </w:tr>
      <w:tr w:rsidR="003D2610" w:rsidRPr="000D4CC2" w14:paraId="15805FA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1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7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6.59(1337.65-1475.1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6E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65(73.94-83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34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F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4.35(537.17-685.8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D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4(22.98-29.3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B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8(-3.69 to-2.86)</w:t>
            </w:r>
          </w:p>
        </w:tc>
      </w:tr>
      <w:tr w:rsidR="003D2610" w:rsidRPr="000D4CC2" w14:paraId="66FCBFD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B6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aru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4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47.89(15319.87-20200.6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92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.19(163.43-215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1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C0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97.09(12033.15-17695.6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7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55(114.49-165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5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8(-2.40 to-1.16)</w:t>
            </w:r>
          </w:p>
        </w:tc>
      </w:tr>
      <w:tr w:rsidR="003D2610" w:rsidRPr="000D4CC2" w14:paraId="6589520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60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D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74.77(4339.66-5039.5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96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.19(296.31-346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F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B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9.69(1334.71-1698.8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9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72(90.33-114.1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B0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71(-5.41 to-4.01)</w:t>
            </w:r>
          </w:p>
        </w:tc>
      </w:tr>
      <w:tr w:rsidR="003D2610" w:rsidRPr="000D4CC2" w14:paraId="35D93C2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1D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9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17.64(3826.68-4514.9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8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.55(149.65-177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1B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D6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.16(1765.16-2326.8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2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22(81.89-106.2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5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9(-3.53 to-2.64)</w:t>
            </w:r>
          </w:p>
        </w:tc>
      </w:tr>
      <w:tr w:rsidR="003D2610" w:rsidRPr="000D4CC2" w14:paraId="3C066B6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F1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3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43.03(6842.39-7894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8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3.13(198.19-229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5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2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43.66(4040.95-5087.9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47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.27(130.83-161.2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1D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5(-2.75 to-1.55)</w:t>
            </w:r>
          </w:p>
        </w:tc>
      </w:tr>
      <w:tr w:rsidR="003D2610" w:rsidRPr="000D4CC2" w14:paraId="126C987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E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Moldov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C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47.50(11899.74-14201.1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E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.40(281.70-339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21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E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84.59(7617.63-10020.6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9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9.51(209.77-296.2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4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(-1.60 to-0.77)</w:t>
            </w:r>
          </w:p>
        </w:tc>
      </w:tr>
      <w:tr w:rsidR="003D2610" w:rsidRPr="000D4CC2" w14:paraId="273D2C3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A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ssian Federatio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F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099.07(234682.87-242133.6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E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.14(166.25-172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0D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63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0135.72(231946.00-267446.4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E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.56(154.69-174.6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5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3(-2.26 to-0.60)</w:t>
            </w:r>
          </w:p>
        </w:tc>
      </w:tr>
      <w:tr w:rsidR="003D2610" w:rsidRPr="000D4CC2" w14:paraId="11F7A6B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1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A2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193.38(74803.03-101421.3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81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.70(163.71-222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A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A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563.53(33030.43-58646.0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3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06(95.43-145.2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75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9(-2.86 to-1.71)</w:t>
            </w:r>
          </w:p>
        </w:tc>
      </w:tr>
      <w:tr w:rsidR="003D2610" w:rsidRPr="000D4CC2" w14:paraId="269EDD8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C2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unei Darussalam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C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.43(127.60-246.7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7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08(51.13-96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A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69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.34(132.61-239.3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B9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9(39.10-70.8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7A5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3(-0.64 to-0.23)</w:t>
            </w:r>
          </w:p>
        </w:tc>
      </w:tr>
      <w:tr w:rsidR="003D2610" w:rsidRPr="000D4CC2" w14:paraId="3C830A2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5F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7BA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145.70(89463.01-94362.9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8F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96(87.46-92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A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64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721.96(118321.11-145084.8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B4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4(56.70-64.1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6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94 to-1.34)</w:t>
            </w:r>
          </w:p>
        </w:tc>
      </w:tr>
      <w:tr w:rsidR="003D2610" w:rsidRPr="000D4CC2" w14:paraId="1F61516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3E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Kor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F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583.86(37689.11-77693.5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C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3.60(109.19-218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A1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47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160.34(20958.37-38224.9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34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74(38.60-73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F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4(-4.64 to-4.04)</w:t>
            </w:r>
          </w:p>
        </w:tc>
      </w:tr>
      <w:tr w:rsidR="003D2610" w:rsidRPr="000D4CC2" w14:paraId="1B71D27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27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D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2.40(933.85-1059.2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0A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94(37.50-42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7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A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9.03(744.12-867.9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67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8(12.58-15.3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6D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7(-3.67 to-3.27)</w:t>
            </w:r>
          </w:p>
        </w:tc>
      </w:tr>
      <w:tr w:rsidR="003D2610" w:rsidRPr="000D4CC2" w14:paraId="5FDEAB4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04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8C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74.17(7188.08-7948.5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24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49(47.81-53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B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CB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52.21(6471.80-7434.2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16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99(25.49-30.7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31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70 to-0.82)</w:t>
            </w:r>
          </w:p>
        </w:tc>
      </w:tr>
      <w:tr w:rsidR="003D2610" w:rsidRPr="000D4CC2" w14:paraId="3A9ECD2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704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7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5.69(2070.30-2349.2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A7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54(66.74-76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7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84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2.41(3063.04-3621.2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1F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28(76.99-94.8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F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0.94 to2.10)</w:t>
            </w:r>
          </w:p>
        </w:tc>
      </w:tr>
      <w:tr w:rsidR="003D2610" w:rsidRPr="000D4CC2" w14:paraId="6C5335D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B6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dorr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F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(2.26-4.4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1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1(5.03-10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5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A80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4(2.36-4.3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D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9(2.53-4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D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1(-2.36 to-2.06)</w:t>
            </w:r>
          </w:p>
        </w:tc>
      </w:tr>
      <w:tr w:rsidR="003D2610" w:rsidRPr="000D4CC2" w14:paraId="134C09A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C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3F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20.15(2895.90-3140.2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5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09(41.82-46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8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F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6.20(2263.77-2575.9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4A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8(20.36-23.4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2E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1(-1.92 to-1.29)</w:t>
            </w:r>
          </w:p>
        </w:tc>
      </w:tr>
      <w:tr w:rsidR="003D2610" w:rsidRPr="000D4CC2" w14:paraId="222798C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A9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6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72.15(8661.57-9509.5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6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31(101.43-113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89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A6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67.98(11345.90-13368.6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1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54(73.37-86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A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8(-0.83 to-0.33)</w:t>
            </w:r>
          </w:p>
        </w:tc>
      </w:tr>
      <w:tr w:rsidR="003D2610" w:rsidRPr="000D4CC2" w14:paraId="397A1EA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9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pru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2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1.83(387.53-811.4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2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35(57.04-120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D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05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1.43(327.33-618.4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4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81(24.16-43.1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8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3(-3.46 to-3.20)</w:t>
            </w:r>
          </w:p>
        </w:tc>
      </w:tr>
      <w:tr w:rsidR="003D2610" w:rsidRPr="000D4CC2" w14:paraId="11AE10E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D6F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mark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85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0.81(1119.90-1241.7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E7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2(23.51-26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13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6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4.59(1048.52-1218.8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7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0(14.27-16.8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D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83 to-1.41)</w:t>
            </w:r>
          </w:p>
        </w:tc>
      </w:tr>
      <w:tr w:rsidR="003D2610" w:rsidRPr="000D4CC2" w14:paraId="046ABEF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84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6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8.62(2277.87-2468.2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3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4(45.61-50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46D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3A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0.60(2187.35-2520.0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0B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16(30.56-35.5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7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3(-1.46 to-0.99)</w:t>
            </w:r>
          </w:p>
        </w:tc>
      </w:tr>
      <w:tr w:rsidR="003D2610" w:rsidRPr="000D4CC2" w14:paraId="1863DDF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3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anc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53F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471.13(98284.53-106533.3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7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.84(171.71-186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4B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81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641.05(70217.42-82279.6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782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15(79.72-91.6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7C6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9(-2.68 to-2.11)</w:t>
            </w:r>
          </w:p>
        </w:tc>
      </w:tr>
      <w:tr w:rsidR="003D2610" w:rsidRPr="000D4CC2" w14:paraId="0D5104C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4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5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436.80(41845.20-45233.5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B3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58(66.33-73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24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48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046.77(28935.27-32755.1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5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4(24.52-27.3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C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68 to-2.08)</w:t>
            </w:r>
          </w:p>
        </w:tc>
      </w:tr>
      <w:tr w:rsidR="003D2610" w:rsidRPr="000D4CC2" w14:paraId="078F843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1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c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7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78.21(4840.53-5279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A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9(57.22-64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DB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3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05.85(3993.41-4574.2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8B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49(30.87-36.3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B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2(-2.44 to-1.59)</w:t>
            </w:r>
          </w:p>
        </w:tc>
      </w:tr>
      <w:tr w:rsidR="003D2610" w:rsidRPr="000D4CC2" w14:paraId="08FF7EB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B4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e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2A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26(76.13-86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8D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30(30.13-34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B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9F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62(71.94-87.7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D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93(17.93-22.2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0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30 to-0.93)</w:t>
            </w:r>
          </w:p>
        </w:tc>
      </w:tr>
      <w:tr w:rsidR="003D2610" w:rsidRPr="000D4CC2" w14:paraId="182B889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9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e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20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8.43(1554.76-1691.8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D7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50(46.45-5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4D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3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0.61(1081.13-1341.3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B5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29(19.81-25.2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0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0(-2.35 to-1.84)</w:t>
            </w:r>
          </w:p>
        </w:tc>
      </w:tr>
      <w:tr w:rsidR="003D2610" w:rsidRPr="000D4CC2" w14:paraId="2C02D6F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4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1A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71.90(4357.37-5014.5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97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90(87.74-100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7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C7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02.75(4101.25-4851.9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7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82(38.38-45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D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37 to-1.80)</w:t>
            </w:r>
          </w:p>
        </w:tc>
      </w:tr>
      <w:tr w:rsidR="003D2610" w:rsidRPr="000D4CC2" w14:paraId="0AF8CF6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2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al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D8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79.21(16878.38-17895.4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8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44(41.13-43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D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9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50.76(9928.56-11590.4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AE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9(15.61-18.8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10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1(-3.64 to-2.97)</w:t>
            </w:r>
          </w:p>
        </w:tc>
      </w:tr>
      <w:tr w:rsidR="003D2610" w:rsidRPr="000D4CC2" w14:paraId="501F5CD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0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xembourg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7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.50(380.69-421.2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6D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62(107.73-122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5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08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3.82(373.40-458.1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41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12(50.67-64.9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61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8(-2.42 to-1.73)</w:t>
            </w:r>
          </w:p>
        </w:tc>
      </w:tr>
      <w:tr w:rsidR="003D2610" w:rsidRPr="000D4CC2" w14:paraId="3B4B6B6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D4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t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2F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85(128.04-150.2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F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25(37.70-45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6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9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.92(160.38-204.0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6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54(33.88-45.5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3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2(-0.47 to0.03)</w:t>
            </w:r>
          </w:p>
        </w:tc>
      </w:tr>
      <w:tr w:rsidR="003D2610" w:rsidRPr="000D4CC2" w14:paraId="102E995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B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D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1.94(4417.77-4835.4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D4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95(33.19-36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E6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677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6.47(4060.35-4674.7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45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1(20.04-23.2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D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46 to-1.06)</w:t>
            </w:r>
          </w:p>
        </w:tc>
      </w:tr>
      <w:tr w:rsidR="003D2610" w:rsidRPr="000D4CC2" w14:paraId="4F23D69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0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16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8.60(1616.86-1715.5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0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96(36.78-39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B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EE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4.63(1323.59-1483.6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2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67(19.58-21.7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BC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(-1.50 to-0.52)</w:t>
            </w:r>
          </w:p>
        </w:tc>
      </w:tr>
      <w:tr w:rsidR="003D2610" w:rsidRPr="000D4CC2" w14:paraId="343225C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DAB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rtugal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EB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71.92(8614.35-9576.4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C2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75(113.14-129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D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1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13.69(7253.87-8636.7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5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92(48.27-57.4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FF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1(-3.24 to-2.17)</w:t>
            </w:r>
          </w:p>
        </w:tc>
      </w:tr>
      <w:tr w:rsidR="003D2610" w:rsidRPr="000D4CC2" w14:paraId="5188E6D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3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i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F6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564.02(29497.01-31490.4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1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83(95.42-103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2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D1C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779.22(36709.90-45170.2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AB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76(54.21-64.3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89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0(-1.69 to-0.89)</w:t>
            </w:r>
          </w:p>
        </w:tc>
      </w:tr>
      <w:tr w:rsidR="003D2610" w:rsidRPr="000D4CC2" w14:paraId="743A9F2D" w14:textId="77777777" w:rsidTr="00936226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97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eden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67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03.60(4032.28-4347.71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D0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8(41.58-44.7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13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AA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3.61(2105.37-2555.29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6E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61(15.14-18.00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34F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8(-3.05 to-2.32)</w:t>
            </w:r>
          </w:p>
        </w:tc>
      </w:tr>
      <w:tr w:rsidR="003D2610" w:rsidRPr="000D4CC2" w14:paraId="63E4BC66" w14:textId="77777777" w:rsidTr="00936226">
        <w:trPr>
          <w:trHeight w:val="300"/>
        </w:trPr>
        <w:tc>
          <w:tcPr>
            <w:tcW w:w="4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B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witzerland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6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58.52(1868.47-2054.65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6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94(31.03-34.9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86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B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77.83(1979.64-2335.53)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F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60(17.96-21.32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D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6(-1.83 to-1.49)</w:t>
            </w:r>
          </w:p>
        </w:tc>
      </w:tr>
      <w:tr w:rsidR="003D2610" w:rsidRPr="000D4CC2" w14:paraId="1363B4EE" w14:textId="77777777" w:rsidTr="00936226">
        <w:trPr>
          <w:trHeight w:val="300"/>
        </w:trPr>
        <w:tc>
          <w:tcPr>
            <w:tcW w:w="4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F0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Kingdom</w:t>
            </w:r>
          </w:p>
        </w:tc>
        <w:tc>
          <w:tcPr>
            <w:tcW w:w="4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8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799.12(28333.51-29317.61)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3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47(53.50-55.54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E7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96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36.19(17984.71-19185.71)</w:t>
            </w:r>
          </w:p>
        </w:tc>
        <w:tc>
          <w:tcPr>
            <w:tcW w:w="3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0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65(26.47-28.72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C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8(-2.18 to-1.79)</w:t>
            </w:r>
          </w:p>
        </w:tc>
      </w:tr>
      <w:tr w:rsidR="003D2610" w:rsidRPr="000D4CC2" w14:paraId="0D7D36E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6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entin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2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859.84(114756.95-127437.3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A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3.13(344.86-382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C1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A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99.35(32685.73-37876.4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E4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46(79.96-98.0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A0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61(-5.14 to-4.07)</w:t>
            </w:r>
          </w:p>
        </w:tc>
      </w:tr>
      <w:tr w:rsidR="003D2610" w:rsidRPr="000D4CC2" w14:paraId="4AFA5CD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3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l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9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636.93(79014.18-88331.2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37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3.49(572.61-635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2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E3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38.06(10239.49-11450.1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BA6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10(55.94-64.1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F0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7.33(-8.94 to-5.68)</w:t>
            </w:r>
          </w:p>
        </w:tc>
      </w:tr>
      <w:tr w:rsidR="003D2610" w:rsidRPr="000D4CC2" w14:paraId="7E46DE9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7E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ugua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D2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512.22(16467.18-18569.4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6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7.66(569.82-646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4A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DC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31.86(3845.07-4429.8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1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00(110.77-134.0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8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55(-6.09 to-5.00)</w:t>
            </w:r>
          </w:p>
        </w:tc>
      </w:tr>
      <w:tr w:rsidR="003D2610" w:rsidRPr="000D4CC2" w14:paraId="6255DEB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3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2D2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79.23(13429.66-14544.9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74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21(53.77-58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B4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EC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25.43(13700.42-15912.7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E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77(36.57-45.4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FC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(-0.78 to-0.62)</w:t>
            </w:r>
          </w:p>
        </w:tc>
      </w:tr>
      <w:tr w:rsidR="003D2610" w:rsidRPr="000D4CC2" w14:paraId="3D711CF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C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of Americ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2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714.93(166268.58-173158.0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6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00(69.64-72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E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0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1402.71(254222.39-287874.1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25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86(89.16-105.1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6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39 to1.78)</w:t>
            </w:r>
          </w:p>
        </w:tc>
      </w:tr>
      <w:tr w:rsidR="003D2610" w:rsidRPr="000D4CC2" w14:paraId="78E0ECB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D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gua and Barbu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0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34(40.15-51.3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1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34(68.56-87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2B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8A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8(37.26-43.0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14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32(48.59-58.3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4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0(-1.85 to-0.55)</w:t>
            </w:r>
          </w:p>
        </w:tc>
      </w:tr>
      <w:tr w:rsidR="003D2610" w:rsidRPr="000D4CC2" w14:paraId="4939FFA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CF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ama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1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5.38(567.80-715.2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6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.26(234.57-29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91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4D5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.75(278.85-427.8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CF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01(84.27-131.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E9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8(-3.17 to-1.79)</w:t>
            </w:r>
          </w:p>
        </w:tc>
      </w:tr>
      <w:tr w:rsidR="003D2610" w:rsidRPr="000D4CC2" w14:paraId="7F27B9B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76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bado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04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77(134.82-161.2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F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06(55.72-68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5D8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D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26(86.55-139.3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9CE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5(28.97-49.9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B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3(-2.50 to-0.95)</w:t>
            </w:r>
          </w:p>
        </w:tc>
      </w:tr>
      <w:tr w:rsidR="003D2610" w:rsidRPr="000D4CC2" w14:paraId="62859AB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18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iz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4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1.34(649.31-829.2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9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.87(250.17-311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A1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502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0.50(361.22-470.2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6B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65(93.49-122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D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0(-3.56 to-2.44)</w:t>
            </w:r>
          </w:p>
        </w:tc>
      </w:tr>
      <w:tr w:rsidR="003D2610" w:rsidRPr="000D4CC2" w14:paraId="240F319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BB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b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12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79.13(10710.16-11680.5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B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42(109.26-119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8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87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49.07(5051.25-6450.8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F3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40(44.89-58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68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1(-3.58 to-2.03)</w:t>
            </w:r>
          </w:p>
        </w:tc>
      </w:tr>
      <w:tr w:rsidR="003D2610" w:rsidRPr="000D4CC2" w14:paraId="24812FD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23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C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94(33.30-75.8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B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06(42.75-97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E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F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20(27.02-61.3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D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21(56.28-125.1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E15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(-0.18 to1.08)</w:t>
            </w:r>
          </w:p>
        </w:tc>
      </w:tr>
      <w:tr w:rsidR="003D2610" w:rsidRPr="000D4CC2" w14:paraId="267FF52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CF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31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986.58(15756.45-31263.0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1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.66(164.94-33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2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17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73.61(8352.14-19686.0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B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.18(79.54-187.7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3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92 to-1.01)</w:t>
            </w:r>
          </w:p>
        </w:tc>
      </w:tr>
      <w:tr w:rsidR="003D2610" w:rsidRPr="000D4CC2" w14:paraId="6E86916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2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na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5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.83(155.15-208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3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63(160.46-208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7B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04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39(100.41-128.0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1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63(107.93-139.7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C8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0(-2.25 to-0.55)</w:t>
            </w:r>
          </w:p>
        </w:tc>
      </w:tr>
      <w:tr w:rsidR="003D2610" w:rsidRPr="000D4CC2" w14:paraId="3D2401D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A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yan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AA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1.13(2474.24-3380.3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EA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.84(259.35-339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C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25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1.34(942.63-1610.1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D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.30(129.01-219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E9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2(-1.84 to-0.79)</w:t>
            </w:r>
          </w:p>
        </w:tc>
      </w:tr>
      <w:tr w:rsidR="003D2610" w:rsidRPr="000D4CC2" w14:paraId="161D65F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E2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it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26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464.76(15252.37-62959.2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B9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3.78(178.78-620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F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2AC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73.22(15702.41-50978.1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A8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1.65(112.81-337.4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6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1(-2.10 to-1.53)</w:t>
            </w:r>
          </w:p>
        </w:tc>
      </w:tr>
      <w:tr w:rsidR="003D2610" w:rsidRPr="000D4CC2" w14:paraId="4D83A64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4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maic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2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18.08(2258.41-2828.0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2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9(87.92-108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8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83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6.39(781.44-1271.8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1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8(31.50-52.3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C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3(-3.21 to-1.64)</w:t>
            </w:r>
          </w:p>
        </w:tc>
      </w:tr>
      <w:tr w:rsidR="003D2610" w:rsidRPr="000D4CC2" w14:paraId="41280DA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D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Luc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F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.22(174.56-228.5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4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.05(124.73-15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3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64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16(87.30-131.0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4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92(54.84-87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34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5(-3.18 to-1.71)</w:t>
            </w:r>
          </w:p>
        </w:tc>
      </w:tr>
      <w:tr w:rsidR="003D2610" w:rsidRPr="000D4CC2" w14:paraId="48D556D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12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Vincent and the Grenadin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9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.41(139.56-191.2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36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59(123.21-163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B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8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56(100.66-139.3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0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63(95.08-138.6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D6B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67 to-0.47)</w:t>
            </w:r>
          </w:p>
        </w:tc>
      </w:tr>
      <w:tr w:rsidR="003D2610" w:rsidRPr="000D4CC2" w14:paraId="56B0A2E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87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rinam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92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6.81(620.71-1402.2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F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.64(150.81-336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0F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FB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5.91(471.52-915.7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0B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.97(91.46-181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CA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70 to-1.79)</w:t>
            </w:r>
          </w:p>
        </w:tc>
      </w:tr>
      <w:tr w:rsidR="003D2610" w:rsidRPr="000D4CC2" w14:paraId="0D76EBE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9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nidad and Tobag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06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1.07(1383.41-1687.8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0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.49(120.53-145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3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AD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1.71(720.17-1147.2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D2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12(59.04-96.0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BF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5(-2.62 to-1.48)</w:t>
            </w:r>
          </w:p>
        </w:tc>
      </w:tr>
      <w:tr w:rsidR="003D2610" w:rsidRPr="000D4CC2" w14:paraId="3E65BFA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ED3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livia (Plurinational State of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1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078.10(56594.55-120213.0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76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3.80(608.67-1296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ED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8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734.35(32521.20-65364.8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E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7.97(279.41-564.5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F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4(-3.13 to-2.96)</w:t>
            </w:r>
          </w:p>
        </w:tc>
      </w:tr>
      <w:tr w:rsidR="003D2610" w:rsidRPr="000D4CC2" w14:paraId="2BF4C1F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D0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uado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1E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488.89(38721.52-44531.0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1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.36(338.88-382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9B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C9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27.78(32256.88-46778.2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B6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52(189.55-276.3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8F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2.03 to-0.99)</w:t>
            </w:r>
          </w:p>
        </w:tc>
      </w:tr>
      <w:tr w:rsidR="003D2610" w:rsidRPr="000D4CC2" w14:paraId="26C44C5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2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D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8455.89(243083.51-431300.3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9DB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8.88(879.52-1540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D7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43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034.52(87590.39-167196.7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B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6.00(251.66-486.0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52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7(-5.02 to-4.11)</w:t>
            </w:r>
          </w:p>
        </w:tc>
      </w:tr>
      <w:tr w:rsidR="003D2610" w:rsidRPr="000D4CC2" w14:paraId="1436473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D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5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19.62(42056.88-52040.2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2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83(110.33-133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7B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D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52.74(15222.24-22259.4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5D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57(33.50-50.8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144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2(-3.60 to-2.03)</w:t>
            </w:r>
          </w:p>
        </w:tc>
      </w:tr>
      <w:tr w:rsidR="003D2610" w:rsidRPr="000D4CC2" w14:paraId="3C5B311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8D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D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30.15(2437.80-2837.8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8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17(74.40-84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47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F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54.97(1732.81-2169.4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DF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03(39.49-50.7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0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0(-2.22 to-1.79)</w:t>
            </w:r>
          </w:p>
        </w:tc>
      </w:tr>
      <w:tr w:rsidR="003D2610" w:rsidRPr="000D4CC2" w14:paraId="1347E18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CA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 Salvado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37E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61.44(14390.62-27116.2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86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6.92(201.98-389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5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19D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77.63(5275.95-10904.3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A4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16(84.68-174.9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2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2(-3.82 to-3.02)</w:t>
            </w:r>
          </w:p>
        </w:tc>
      </w:tr>
      <w:tr w:rsidR="003D2610" w:rsidRPr="000D4CC2" w14:paraId="51BBFA4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F6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57B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154.72(50799.77-59760.8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D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7.83(458.45-519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2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F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538.44(30005.27-41744.7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7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.59(196.79-275.2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2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9(-3.05 to-1.92)</w:t>
            </w:r>
          </w:p>
        </w:tc>
      </w:tr>
      <w:tr w:rsidR="003D2610" w:rsidRPr="000D4CC2" w14:paraId="295B8FE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7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ndura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7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106.84(25115.20-48233.6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2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2.57(366.31-725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B6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36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824.00(15784.37-36023.8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D4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.48(162.37-375.3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0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4(-2.60 to-2.48)</w:t>
            </w:r>
          </w:p>
        </w:tc>
      </w:tr>
      <w:tr w:rsidR="003D2610" w:rsidRPr="000D4CC2" w14:paraId="027F275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9B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D6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350.75(215649.03-251050.1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88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.68(214.33-243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A7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A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507.28(120670.17-165618.0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9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85(104.70-149.8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4D4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6(-2.70 to-1.41)</w:t>
            </w:r>
          </w:p>
        </w:tc>
      </w:tr>
      <w:tr w:rsidR="003D2610" w:rsidRPr="000D4CC2" w14:paraId="38963DA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05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aragu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6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52.84(9917.61-19016.4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1E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3.81(164.52-312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F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2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15.28(3817.85-7726.1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58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41(59.72-121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5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7(-3.65 to-3.48)</w:t>
            </w:r>
          </w:p>
        </w:tc>
      </w:tr>
      <w:tr w:rsidR="003D2610" w:rsidRPr="000D4CC2" w14:paraId="351CA2E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4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am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4B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25.03(5081.53-6465.7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F1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.53(194.02-24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D84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78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86.96(3843.81-5617.4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26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89(97.07-143.8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DB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5(-2.63 to-2.07)</w:t>
            </w:r>
          </w:p>
        </w:tc>
      </w:tr>
      <w:tr w:rsidR="003D2610" w:rsidRPr="000D4CC2" w14:paraId="2C88F67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60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nezuela (Bolivarian Republic of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F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321.77(65742.11-75423.6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E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.13(281.48-319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C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0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141.83(43682.14-74330.7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82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.66(182.72-311.4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7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8(-0.96 to0.00)</w:t>
            </w:r>
          </w:p>
        </w:tc>
      </w:tr>
      <w:tr w:rsidR="003D2610" w:rsidRPr="000D4CC2" w14:paraId="2DA5A2D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25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6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513.32(148933.03-176405.8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3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05(98.39-115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D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D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196.32(164966.16-197683.1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E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30(81.57-101.4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093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5(-0.65 to-0.25)</w:t>
            </w:r>
          </w:p>
        </w:tc>
      </w:tr>
      <w:tr w:rsidR="003D2610" w:rsidRPr="000D4CC2" w14:paraId="00525E4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6F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gua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3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17.14(5278.75-9573.1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47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.69(97.80-174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24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DA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92.40(5430.38-11019.4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96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62(84.14-170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D7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0(-0.38 to-0.03)</w:t>
            </w:r>
          </w:p>
        </w:tc>
      </w:tr>
      <w:tr w:rsidR="003D2610" w:rsidRPr="000D4CC2" w14:paraId="691AEE3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3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ger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1B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786.38(16564.31-46814.8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C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17(49.87-134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0F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9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86.60(9337.11-20043.2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4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48(21.19-45.4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44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9(-3.06 to-2.91)</w:t>
            </w:r>
          </w:p>
        </w:tc>
      </w:tr>
      <w:tr w:rsidR="003D2610" w:rsidRPr="000D4CC2" w14:paraId="5278896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5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BFE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.04(131.20-299.5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E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41(25.21-58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6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8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.10(159.48-324.2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FF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04(13.18-25.9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02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6(-3.08 to-2.64)</w:t>
            </w:r>
          </w:p>
        </w:tc>
      </w:tr>
      <w:tr w:rsidR="003D2610" w:rsidRPr="000D4CC2" w14:paraId="191D394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C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ypt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87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063.01(36082.56-83425.7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1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19(51.82-118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D0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A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29.71(17244.69-32792.4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EBE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6(15.58-29.2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C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30(-5.66 to-4.95)</w:t>
            </w:r>
          </w:p>
        </w:tc>
      </w:tr>
      <w:tr w:rsidR="003D2610" w:rsidRPr="000D4CC2" w14:paraId="73A1835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9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n (Islamic Republic of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1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705.81(43020.79-103923.6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7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18(57.75-137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4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FB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92.84(11053.68-21881.0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EA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71(14.62-28.9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26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94(-4.54 to-3.34)</w:t>
            </w:r>
          </w:p>
        </w:tc>
      </w:tr>
      <w:tr w:rsidR="003D2610" w:rsidRPr="000D4CC2" w14:paraId="16D450F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E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q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F7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56.05(12651.45-28461.4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D5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69(47.76-106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2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3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33.17(10346.87-21357.0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F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89(25.24-51.9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6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9(-2.45 to-2.13)</w:t>
            </w:r>
          </w:p>
        </w:tc>
      </w:tr>
      <w:tr w:rsidR="003D2610" w:rsidRPr="000D4CC2" w14:paraId="024FD835" w14:textId="77777777" w:rsidTr="00936226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D3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BE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9.31(2785.64-4867.45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E70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23(55.27-96.4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1D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10F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79.41(2982.68-5489.34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F2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73(26.17-47.83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B5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0(-3.01 to-2.58)</w:t>
            </w:r>
          </w:p>
        </w:tc>
      </w:tr>
      <w:tr w:rsidR="003D2610" w:rsidRPr="000D4CC2" w14:paraId="4B6CB64E" w14:textId="77777777" w:rsidTr="00936226">
        <w:trPr>
          <w:trHeight w:val="300"/>
        </w:trPr>
        <w:tc>
          <w:tcPr>
            <w:tcW w:w="4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CC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Kuwait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7E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8.54(1222.79-1442.84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6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58(71.65-83.6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7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58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2.27(494.92-689.96)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22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6(13.95-19.51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E3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5(-4.97 to-3.72)</w:t>
            </w:r>
          </w:p>
        </w:tc>
      </w:tr>
      <w:tr w:rsidR="003D2610" w:rsidRPr="000D4CC2" w14:paraId="54254F2D" w14:textId="77777777" w:rsidTr="00936226">
        <w:trPr>
          <w:trHeight w:val="300"/>
        </w:trPr>
        <w:tc>
          <w:tcPr>
            <w:tcW w:w="4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C0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banon</w:t>
            </w:r>
          </w:p>
        </w:tc>
        <w:tc>
          <w:tcPr>
            <w:tcW w:w="4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1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6.63(921.86-2026.83)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E9A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9(27.08-58.51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6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E4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3.24(691.97-1358.01)</w:t>
            </w:r>
          </w:p>
        </w:tc>
        <w:tc>
          <w:tcPr>
            <w:tcW w:w="3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6E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0(13.53-27.23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C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1(-2.55 to-2.28)</w:t>
            </w:r>
          </w:p>
        </w:tc>
      </w:tr>
      <w:tr w:rsidR="003D2610" w:rsidRPr="000D4CC2" w14:paraId="1714908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86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y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6E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2.98(1985.33-4458.7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79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06(36.50-79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C0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03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3.31(1649.71-3876.0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B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79(31.20-72.4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2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(-0.13 to0.54)</w:t>
            </w:r>
          </w:p>
        </w:tc>
      </w:tr>
      <w:tr w:rsidR="003D2610" w:rsidRPr="000D4CC2" w14:paraId="4DF0D3D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5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occ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1B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229.40(17850.71-53282.9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37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12(53.17-154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0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38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721.74(7476.61-17376.6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A5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6(21.95-51.3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A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6(-3.51 to-3.21)</w:t>
            </w:r>
          </w:p>
        </w:tc>
      </w:tr>
      <w:tr w:rsidR="003D2610" w:rsidRPr="000D4CC2" w14:paraId="29EF742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3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estin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C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9.25(940.55-2045.2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A9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34(30.75-64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A66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6C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3.13(769.41-1567.6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E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91(14.41-28.9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A7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5(-2.32 to-1.97)</w:t>
            </w:r>
          </w:p>
        </w:tc>
      </w:tr>
      <w:tr w:rsidR="003D2610" w:rsidRPr="000D4CC2" w14:paraId="6372A18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BC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m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C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1.34(369.24-868.8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24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37(14.60-34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0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D6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.14(301.03-619.6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05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8(7.32-14.9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5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1.86 to-1.16)</w:t>
            </w:r>
          </w:p>
        </w:tc>
      </w:tr>
      <w:tr w:rsidR="003D2610" w:rsidRPr="000D4CC2" w14:paraId="7CC00CD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F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ata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D8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34(49.05-129.1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E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0(11.37-3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A0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3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7.30(160.27-331.7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D7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1(7.25-14.3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A7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2.27 to-1.49)</w:t>
            </w:r>
          </w:p>
        </w:tc>
      </w:tr>
      <w:tr w:rsidR="003D2610" w:rsidRPr="000D4CC2" w14:paraId="033F376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54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3B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17.75(11502.23-27690.8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ED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88(57.60-137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0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F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81.20(9990.57-21686.9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7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25(26.61-55.5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B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5(-2.89 to-2.61)</w:t>
            </w:r>
          </w:p>
        </w:tc>
      </w:tr>
      <w:tr w:rsidR="003D2610" w:rsidRPr="000D4CC2" w14:paraId="30A7AD8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E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rian Arab Republi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2E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75.19(10033.76-22734.5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28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52(59.15-125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E1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FB6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93.03(3846.85-8038.8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C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59(30.25-62.7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0C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8(-2.86 to-1.70)</w:t>
            </w:r>
          </w:p>
        </w:tc>
      </w:tr>
      <w:tr w:rsidR="003D2610" w:rsidRPr="000D4CC2" w14:paraId="1FF3BA2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8E6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3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83.33(4520.97-11565.2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F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52(45.15-114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35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A9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46.73(1829.34-4162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8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3(17.28-40.6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8E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6(-3.40 to-3.12)</w:t>
            </w:r>
          </w:p>
        </w:tc>
      </w:tr>
      <w:tr w:rsidR="003D2610" w:rsidRPr="000D4CC2" w14:paraId="5AC12B4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2B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ürkiy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65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50.21(18710.01-43699.4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0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45(29.40-66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0C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EA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25.53(10122.86-19954.7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D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00(14.81-29.5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F7D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2.04 to-1.62)</w:t>
            </w:r>
          </w:p>
        </w:tc>
      </w:tr>
      <w:tr w:rsidR="003D2610" w:rsidRPr="000D4CC2" w14:paraId="3A3D888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42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C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3.67(479.41-1123.5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5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94(25.80-60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62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3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3.30(641.85-1267.5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1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1(10.60-19.9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1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1(-2.53 to-1.90)</w:t>
            </w:r>
          </w:p>
        </w:tc>
      </w:tr>
      <w:tr w:rsidR="003D2610" w:rsidRPr="000D4CC2" w14:paraId="5AE7528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60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me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C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11.13(14285.20-50217.7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5D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84(59.26-193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F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0D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955.87(12214.12-30721.3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3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33(29.35-73.1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EFD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1(-2.87 to-2.75)</w:t>
            </w:r>
          </w:p>
        </w:tc>
      </w:tr>
      <w:tr w:rsidR="003D2610" w:rsidRPr="000D4CC2" w14:paraId="7C84329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64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ghani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BA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477.84(14310.52-45244.3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98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.77(92.56-272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7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BC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471.76(20973.56-51997.2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A6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22(48.12-114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6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7(-2.56 to-2.18)</w:t>
            </w:r>
          </w:p>
        </w:tc>
      </w:tr>
      <w:tr w:rsidR="003D2610" w:rsidRPr="000D4CC2" w14:paraId="35A3A72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D6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37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71.38(2989.88-4903.9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8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9(3.27-5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D9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8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3.45(2124.47-4565.2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D6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7(1.35-3.6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AD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1.99 to-1.69)</w:t>
            </w:r>
          </w:p>
        </w:tc>
      </w:tr>
      <w:tr w:rsidR="003D2610" w:rsidRPr="000D4CC2" w14:paraId="41BD3B6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F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hu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1B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.59(27.26-260.6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9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72(3.94-29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B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7B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14(17.45-82.7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D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4(2.66-13.4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F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6(-2.91 to-2.61)</w:t>
            </w:r>
          </w:p>
        </w:tc>
      </w:tr>
      <w:tr w:rsidR="003D2610" w:rsidRPr="000D4CC2" w14:paraId="17ED43E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36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DA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817.79(223644.49-576212.0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46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79(21.93-54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31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2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0414.08(152941.46-378298.0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BB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35(13.79-34.3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37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2(-1.81 to-1.62)</w:t>
            </w:r>
          </w:p>
        </w:tc>
      </w:tr>
      <w:tr w:rsidR="003D2610" w:rsidRPr="000D4CC2" w14:paraId="530F889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91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pal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9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31.18(1213.74-9762.9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E6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37(4.83-3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5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B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2.89(692.83-3813.3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A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2(2.41-13.2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52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4(-2.79 to-2.68)</w:t>
            </w:r>
          </w:p>
        </w:tc>
      </w:tr>
      <w:tr w:rsidR="003D2610" w:rsidRPr="000D4CC2" w14:paraId="250682A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5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6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651.98(7377.69-61963.9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14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39(5.07-35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BF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FA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431.98(9597.29-59615.6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53F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36(3.85-22.3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A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7(-1.07 to-0.47)</w:t>
            </w:r>
          </w:p>
        </w:tc>
      </w:tr>
      <w:tr w:rsidR="003D2610" w:rsidRPr="000D4CC2" w14:paraId="791CFA9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5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ol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DE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97.32(12909.86-46090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0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.75(82.88-242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70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03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687.68(18030.86-52454.5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A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30(38.81-109.2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4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5(-2.66 to-2.25)</w:t>
            </w:r>
          </w:p>
        </w:tc>
      </w:tr>
      <w:tr w:rsidR="003D2610" w:rsidRPr="000D4CC2" w14:paraId="49B823F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3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ntral African Republi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9D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14.72(3922.69-11807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8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.87(90.50-244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2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C9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42.70(4665.79-13098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294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38(62.41-170.6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7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(-1.10 to-0.92)</w:t>
            </w:r>
          </w:p>
        </w:tc>
      </w:tr>
      <w:tr w:rsidR="003D2610" w:rsidRPr="000D4CC2" w14:paraId="62BA8FA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A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g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E7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36.40(2407.65-6328.6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6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91(69.50-175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25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08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54.46(1709.19-5197.1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56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0(31.08-91.9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F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3(-2.67 to-2.19)</w:t>
            </w:r>
          </w:p>
        </w:tc>
      </w:tr>
      <w:tr w:rsidR="003D2610" w:rsidRPr="000D4CC2" w14:paraId="324CF8C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5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Republic of the Cong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04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720.62(45713.62-147240.9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C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.81(70.35-207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B2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8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344.67(36295.11-117248.0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D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79(32.68-100.1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34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42 to-2.05)</w:t>
            </w:r>
          </w:p>
        </w:tc>
      </w:tr>
      <w:tr w:rsidR="003D2610" w:rsidRPr="000D4CC2" w14:paraId="0DD634C4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EB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quatorial Guin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F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3.00(488.38-1512.7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A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09(75.07-198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E0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D28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0.73(465.81-1949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D4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2(29.13-115.5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B1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0(-2.60 to-2.20)</w:t>
            </w:r>
          </w:p>
        </w:tc>
      </w:tr>
      <w:tr w:rsidR="003D2610" w:rsidRPr="000D4CC2" w14:paraId="1452A8D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EC0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o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5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4.56(701.16-2000.4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5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78(52.06-142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03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E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8.45(460.27-1791.4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F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55(25.25-93.4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9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8(-1.62 to-1.13)</w:t>
            </w:r>
          </w:p>
        </w:tc>
      </w:tr>
      <w:tr w:rsidR="003D2610" w:rsidRPr="000D4CC2" w14:paraId="06477E4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1BE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und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D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45.18(3953.15-13016.9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B7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97(44.25-130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77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66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15.00(3042.24-12118.5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9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44(18.98-66.8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46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7(-2.69 to-2.25)</w:t>
            </w:r>
          </w:p>
        </w:tc>
      </w:tr>
      <w:tr w:rsidR="003D2610" w:rsidRPr="000D4CC2" w14:paraId="00325E1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F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oro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76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3.99(313.74-853.8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B2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09(42.27-108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0D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A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.96(236.37-529.3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D9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43(31.99-69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2A8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1.81 to-1.56)</w:t>
            </w:r>
          </w:p>
        </w:tc>
      </w:tr>
      <w:tr w:rsidR="003D2610" w:rsidRPr="000D4CC2" w14:paraId="6078762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77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jibout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83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.74(207.49-486.9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4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01(36.27-79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81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99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4.53(259.78-676.2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9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37(21.70-52.5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9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2(-2.11 to-1.53)</w:t>
            </w:r>
          </w:p>
        </w:tc>
      </w:tr>
      <w:tr w:rsidR="003D2610" w:rsidRPr="000D4CC2" w14:paraId="63B7027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4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itr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95A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7.47(2014.25-4978.6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83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27(39.44-9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30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7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3.72(2061.83-5967.3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EB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30(28.02-75.5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34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0(-1.20 to-1.01)</w:t>
            </w:r>
          </w:p>
        </w:tc>
      </w:tr>
      <w:tr w:rsidR="003D2610" w:rsidRPr="000D4CC2" w14:paraId="07DD1C1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A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hiop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492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920.67(44418.72-98085.1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0B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80(52.82-110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E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7B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774.97(25405.91-71861.2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CD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0(19.40-51.8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7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9(-3.75 to-3.42)</w:t>
            </w:r>
          </w:p>
        </w:tc>
      </w:tr>
      <w:tr w:rsidR="003D2610" w:rsidRPr="000D4CC2" w14:paraId="541BCB3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AB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F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36.65(9772.11-19755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B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74(26.43-53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E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06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30.47(8219.25-19167.9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B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13(18.16-38.9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CE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(-1.24 to-0.93)</w:t>
            </w:r>
          </w:p>
        </w:tc>
      </w:tr>
      <w:tr w:rsidR="003D2610" w:rsidRPr="000D4CC2" w14:paraId="72502E5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F26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dagasca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85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20.99(9751.16-20901.6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9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08(48.40-101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C8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C5F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29.69(8610.19-21239.1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AF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72(26.61-58.7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DB9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6(-1.87 to-1.64)</w:t>
            </w:r>
          </w:p>
        </w:tc>
      </w:tr>
      <w:tr w:rsidR="003D2610" w:rsidRPr="000D4CC2" w14:paraId="4BF8C0A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4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w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83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217.90(10949.77-29957.5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F1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87(59.17-151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4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C4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25.70(5173.06-16009.7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D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77(24.21-66.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9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1(-2.93 to-2.70)</w:t>
            </w:r>
          </w:p>
        </w:tc>
      </w:tr>
      <w:tr w:rsidR="003D2610" w:rsidRPr="000D4CC2" w14:paraId="70C459D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2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iu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48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6.49(471.86-525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A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9(46.90-51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62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01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4.32(432.02-502.0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D9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5(36.31-43.8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D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2.81 to-0.94)</w:t>
            </w:r>
          </w:p>
        </w:tc>
      </w:tr>
      <w:tr w:rsidR="003D2610" w:rsidRPr="000D4CC2" w14:paraId="00E4E80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3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zambiqu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EA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97.41(15145.93-36828.4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36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20(65.40-153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3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9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62.65(13065.54-39076.0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3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83(32.33-86.0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4D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24 to-1.98)</w:t>
            </w:r>
          </w:p>
        </w:tc>
      </w:tr>
      <w:tr w:rsidR="003D2610" w:rsidRPr="000D4CC2" w14:paraId="4D8416C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D8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wan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5E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67.03(5890.59-15512.3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A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81(51.37-129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F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F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54.61(3227.81-10592.3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30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70(23.07-68.8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86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5(-3.85 to-3.25)</w:t>
            </w:r>
          </w:p>
        </w:tc>
      </w:tr>
      <w:tr w:rsidR="003D2610" w:rsidRPr="000D4CC2" w14:paraId="00F5BCE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6A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ychell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A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4(21.67-45.2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2B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85(30.30-63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F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3C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13(24.67-49.2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6A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34(25.55-49.9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5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0(-1.25 to-0.75)</w:t>
            </w:r>
          </w:p>
        </w:tc>
      </w:tr>
      <w:tr w:rsidR="003D2610" w:rsidRPr="000D4CC2" w14:paraId="1157328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E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mal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0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83.36(5802.73-15172.6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D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97(43.30-105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3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0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83.09(10219.27-24845.2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98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3(32.06-72.6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DB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32 to-0.91)</w:t>
            </w:r>
          </w:p>
        </w:tc>
      </w:tr>
      <w:tr w:rsidR="003D2610" w:rsidRPr="000D4CC2" w14:paraId="3603820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6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Republic of Tanza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2C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159.63(26220.32-58564.9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EF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61(58.55-12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57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84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228.81(21908.64-79038.5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B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5(29.75-96.3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B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1.93 to-1.73)</w:t>
            </w:r>
          </w:p>
        </w:tc>
      </w:tr>
      <w:tr w:rsidR="003D2610" w:rsidRPr="000D4CC2" w14:paraId="4DF2ADD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1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gan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41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14.40(11760.79-34476.4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A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99(35.66-95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EA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71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74.08(12422.72-47347.1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78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75(22.39-73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9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6(-1.52 to-1.20)</w:t>
            </w:r>
          </w:p>
        </w:tc>
      </w:tr>
      <w:tr w:rsidR="003D2610" w:rsidRPr="000D4CC2" w14:paraId="6A1C79B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1A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amb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64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47.45(7710.10-17142.0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7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15(54.73-114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83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4D0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11.40(5459.93-16387.4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CF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1(24.18-65.3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5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7(-2.74 to-2.40)</w:t>
            </w:r>
          </w:p>
        </w:tc>
      </w:tr>
      <w:tr w:rsidR="003D2610" w:rsidRPr="000D4CC2" w14:paraId="11C356C2" w14:textId="77777777" w:rsidTr="00936226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23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tswana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79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5.10(722.06-1590.84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EF5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82(48.50-114.0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A8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B6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0.52(1177.21-2676.82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49E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58(49.18-111.00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52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(-0.23 to0.14)</w:t>
            </w:r>
          </w:p>
        </w:tc>
      </w:tr>
      <w:tr w:rsidR="003D2610" w:rsidRPr="000D4CC2" w14:paraId="31F043CA" w14:textId="77777777" w:rsidTr="00936226">
        <w:trPr>
          <w:trHeight w:val="300"/>
        </w:trPr>
        <w:tc>
          <w:tcPr>
            <w:tcW w:w="4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84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esotho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0D7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1.47(813.57-1771.45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4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12(44.31-96.5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0F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73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3.98(1376.71-2914.68)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26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17(72.27-153.1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32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(2.10 to2.89)</w:t>
            </w:r>
          </w:p>
        </w:tc>
      </w:tr>
      <w:tr w:rsidR="003D2610" w:rsidRPr="000D4CC2" w14:paraId="5687864C" w14:textId="77777777" w:rsidTr="00936226">
        <w:trPr>
          <w:trHeight w:val="300"/>
        </w:trPr>
        <w:tc>
          <w:tcPr>
            <w:tcW w:w="4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B5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mibia</w:t>
            </w:r>
          </w:p>
        </w:tc>
        <w:tc>
          <w:tcPr>
            <w:tcW w:w="4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48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5.57(757.35-1500.92)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5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86(45.90-93.70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A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C8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4.80(1284.97-3341.57)</w:t>
            </w:r>
          </w:p>
        </w:tc>
        <w:tc>
          <w:tcPr>
            <w:tcW w:w="3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42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13(51.98-132.59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0CD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(0.18 to0.60)</w:t>
            </w:r>
          </w:p>
        </w:tc>
      </w:tr>
      <w:tr w:rsidR="003D2610" w:rsidRPr="000D4CC2" w14:paraId="0ADD545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48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F85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005.59(30638.15-60408.3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33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.71(73.87-144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DA3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D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948.09(30839.74-62802.3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AF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04(55.61-111.1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E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6(-1.40 to-0.92)</w:t>
            </w:r>
          </w:p>
        </w:tc>
      </w:tr>
      <w:tr w:rsidR="003D2610" w:rsidRPr="000D4CC2" w14:paraId="33411A5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7F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watin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7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1.21(617.14-1291.1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90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15(61.24-128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07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0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1.17(878.23-2103.3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514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69(72.91-173.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B31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71 to1.69)</w:t>
            </w:r>
          </w:p>
        </w:tc>
      </w:tr>
      <w:tr w:rsidR="003D2610" w:rsidRPr="000D4CC2" w14:paraId="5E9D450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F1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mbabw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A8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28.68(4814.89-11810.4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A6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88(39.60-98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B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F9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07.17(11839.11-27783.8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2A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.39(70.41-170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C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(1.51 to2.35)</w:t>
            </w:r>
          </w:p>
        </w:tc>
      </w:tr>
      <w:tr w:rsidR="003D2610" w:rsidRPr="000D4CC2" w14:paraId="27A7E26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7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i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5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73.88(4023.92-9937.3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C1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11(49.20-110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5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F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64.00(6851.33-24757.9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F7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76(36.43-126.5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7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-0.14 to0.57)</w:t>
            </w:r>
          </w:p>
        </w:tc>
      </w:tr>
      <w:tr w:rsidR="003D2610" w:rsidRPr="000D4CC2" w14:paraId="74E6CBCF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AF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kina Fas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9C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17.09(9799.38-25735.1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F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05(59.07-142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8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AC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50.13(12396.35-51823.3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E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33(35.87-133.3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4B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9(-1.14 to-0.85)</w:t>
            </w:r>
          </w:p>
        </w:tc>
      </w:tr>
      <w:tr w:rsidR="003D2610" w:rsidRPr="000D4CC2" w14:paraId="0B2E9EC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CA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eroo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6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26.10(6893.05-15510.4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C9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89(42.27-89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9C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29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030.13(13857.56-50026.9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E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98(37.36-124.9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F6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42 to1.37)</w:t>
            </w:r>
          </w:p>
        </w:tc>
      </w:tr>
      <w:tr w:rsidR="003D2610" w:rsidRPr="000D4CC2" w14:paraId="32D20FB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32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bo Verd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80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8(12.77-78.8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6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7(3.44-17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52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0A9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.19(46.89-342.7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1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13(9.15-68.0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9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4(3.19 to8.76)</w:t>
            </w:r>
          </w:p>
        </w:tc>
      </w:tr>
      <w:tr w:rsidR="003D2610" w:rsidRPr="000D4CC2" w14:paraId="14A684C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41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3F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60.69(4287.83-9983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8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11(42.08-90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0D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60A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140.66(13835.52-38299.4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D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77(48.25-131.7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63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80 to1.60)</w:t>
            </w:r>
          </w:p>
        </w:tc>
      </w:tr>
      <w:tr w:rsidR="003D2610" w:rsidRPr="000D4CC2" w14:paraId="36E9975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EE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ôte d'Ivoir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C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05.45(6733.78-17403.5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30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06(35.43-86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7B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9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167.40(11155.11-40302.1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FB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74(33.61-114.6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CD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(0.26 to1.12)</w:t>
            </w:r>
          </w:p>
        </w:tc>
      </w:tr>
      <w:tr w:rsidR="003D2610" w:rsidRPr="000D4CC2" w14:paraId="7CB74D5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5D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mb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0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0.28(472.15-1152.9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0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9(32.76-75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BA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3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3.17(870.03-2675.4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3A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48(34.06-94.6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F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(-0.16 to0.74)</w:t>
            </w:r>
          </w:p>
        </w:tc>
      </w:tr>
      <w:tr w:rsidR="003D2610" w:rsidRPr="000D4CC2" w14:paraId="717F088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F4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han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DF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81.51(8706.42-18212.4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2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8(39.99-79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89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33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39.18(9846.41-25905.9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9A5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42(26.41-63.1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5F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(-1.00 to-0.62)</w:t>
            </w:r>
          </w:p>
        </w:tc>
      </w:tr>
      <w:tr w:rsidR="003D2610" w:rsidRPr="000D4CC2" w14:paraId="18DC053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0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9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80.74(5635.03-15083.3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99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03(55.36-138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C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AC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35.33(7266.92-23658.6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AE8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16(40.50-126.0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D2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(-0.47 to0.41)</w:t>
            </w:r>
          </w:p>
        </w:tc>
      </w:tr>
      <w:tr w:rsidR="003D2610" w:rsidRPr="000D4CC2" w14:paraId="768FA85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61E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-Bissa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0F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99.74(819.91-2254.1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3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56(54.55-138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F6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4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18.15(942.74-2612.0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103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60(41.59-107.6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E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1(-1.11 to-0.11)</w:t>
            </w:r>
          </w:p>
        </w:tc>
      </w:tr>
      <w:tr w:rsidR="003D2610" w:rsidRPr="000D4CC2" w14:paraId="11FC155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9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er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3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15.94(2594.98-7468.2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8C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67(65.40-167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8A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77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14.73(1871.96-7462.8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DE5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88(31.45-115.6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D7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2.02 to-1.35)</w:t>
            </w:r>
          </w:p>
        </w:tc>
      </w:tr>
      <w:tr w:rsidR="003D2610" w:rsidRPr="000D4CC2" w14:paraId="1FCE7BE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8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21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94.31(7449.12-20651.9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E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30(51.79-133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3B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78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056.92(13441.35-42538.6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CF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58(39.79-114.5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1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5(-0.55 to0.25)</w:t>
            </w:r>
          </w:p>
        </w:tc>
      </w:tr>
      <w:tr w:rsidR="003D2610" w:rsidRPr="000D4CC2" w14:paraId="78A0E51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A1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an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8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5.80(974.76-1991.5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DA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32(35.09-66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B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3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89.85(1391.52-3590.9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3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47(27.95-70.7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6D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4(-0.67 to0.39)</w:t>
            </w:r>
          </w:p>
        </w:tc>
      </w:tr>
      <w:tr w:rsidR="003D2610" w:rsidRPr="000D4CC2" w14:paraId="4A9C3E4D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10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3C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97.77(8409.93-23413.97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A2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42(57.34-147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51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FF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34.58(12018.86-42021.0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A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28(31.90-105.3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2D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5(-1.93 to-1.17)</w:t>
            </w:r>
          </w:p>
        </w:tc>
      </w:tr>
      <w:tr w:rsidR="003D2610" w:rsidRPr="000D4CC2" w14:paraId="0629FABB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7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i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6B5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664.09(61556.86-149589.7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7D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92(44.19-100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08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9D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5575.25(119620.35-460630.0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D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10(38.43-140.9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B8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65 to1.36)</w:t>
            </w:r>
          </w:p>
        </w:tc>
      </w:tr>
      <w:tr w:rsidR="003D2610" w:rsidRPr="000D4CC2" w14:paraId="2C7C1943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C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o Tome and Princip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F9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.10(231.30-463.7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2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.96(131.45-250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A7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7FF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74(95.85-259.8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1D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50(48.82-119.8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7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3(-3.27 to-2.79)</w:t>
            </w:r>
          </w:p>
        </w:tc>
      </w:tr>
      <w:tr w:rsidR="003D2610" w:rsidRPr="000D4CC2" w14:paraId="129CD340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F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egal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B73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00.74(4989.11-11963.8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F0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81(42.13-92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4C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D2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92.56(5804.22-17072.1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34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49(32.64-93.8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496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1(-0.86 to0.05)</w:t>
            </w:r>
          </w:p>
        </w:tc>
      </w:tr>
      <w:tr w:rsidR="003D2610" w:rsidRPr="000D4CC2" w14:paraId="2FE85D6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CE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erra Leon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A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92.22(4177.97-12248.2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B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11(59.92-162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27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79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17.91(5328.20-17391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7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78(46.76-147.6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45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(-1.00 to-0.24)</w:t>
            </w:r>
          </w:p>
        </w:tc>
      </w:tr>
      <w:tr w:rsidR="003D2610" w:rsidRPr="000D4CC2" w14:paraId="2206607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1C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g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1F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4.28(1977.36-4470.08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FF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7(35.93-75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13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14A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88.88(2623.38-9097.68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FC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12(29.10-97.4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A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(0.08 to0.83)</w:t>
            </w:r>
          </w:p>
        </w:tc>
      </w:tr>
      <w:tr w:rsidR="003D2610" w:rsidRPr="000D4CC2" w14:paraId="3403AE17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2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erican Samo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FB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41(64.28-131.2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F45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86(111.64-235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3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83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26(56.12-118.0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4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.02(127.40-266.4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24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65 to0.91)</w:t>
            </w:r>
          </w:p>
        </w:tc>
      </w:tr>
      <w:tr w:rsidR="003D2610" w:rsidRPr="000D4CC2" w14:paraId="26079305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1F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rmuda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A3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85(34.04-39.8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27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90(60.99-7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5F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17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3(18.15-26.0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C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3(23.77-36.2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88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2(-3.63 to-1.80)</w:t>
            </w:r>
          </w:p>
        </w:tc>
      </w:tr>
      <w:tr w:rsidR="003D2610" w:rsidRPr="000D4CC2" w14:paraId="6060604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DBB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ok Is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DE7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8(7.77-14.3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2CA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0(39.63-72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0AE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AF0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8(4.09-7.7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78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24(25.59-47.8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66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3(-2.69 to-1.97)</w:t>
            </w:r>
          </w:p>
        </w:tc>
      </w:tr>
      <w:tr w:rsidR="003D2610" w:rsidRPr="000D4CC2" w14:paraId="24DC96A8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B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nlan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3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22(91.26-173.8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0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8.68(166.79-314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6E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F9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05(44.98-82.5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23F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25(93.18-169.6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AB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2.06 to-1.60)</w:t>
            </w:r>
          </w:p>
        </w:tc>
      </w:tr>
      <w:tr w:rsidR="003D2610" w:rsidRPr="000D4CC2" w14:paraId="101674B1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7A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m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231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31(37.58-78.1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319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07(25.04-52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CE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7D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95(41.75-93.23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CDF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37(28.33-63.3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5C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1.31 to1.90)</w:t>
            </w:r>
          </w:p>
        </w:tc>
      </w:tr>
      <w:tr w:rsidR="003D2610" w:rsidRPr="000D4CC2" w14:paraId="737117C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78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ac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C2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46(10.56-20.59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EE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12(37.73-73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2D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D2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83(19.69-43.2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4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64(43.71-96.6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74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(-0.16 to0.50)</w:t>
            </w:r>
          </w:p>
        </w:tc>
      </w:tr>
      <w:tr w:rsidR="003D2610" w:rsidRPr="000D4CC2" w14:paraId="66D2F3B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382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ur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6B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19(8.24-18.5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E93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87(69.80-159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C8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F1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5(9.54-22.60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E3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08(78.79-191.4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F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(0.11 to1.11)</w:t>
            </w:r>
          </w:p>
        </w:tc>
      </w:tr>
      <w:tr w:rsidR="003D2610" w:rsidRPr="000D4CC2" w14:paraId="3FB3E15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4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u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C1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(1.30-2.8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F1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04(55.77-121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5A2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44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(2.28-4.45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DC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.57(172.00-328.8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09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(1.01 to2.37)</w:t>
            </w:r>
          </w:p>
        </w:tc>
      </w:tr>
      <w:tr w:rsidR="003D2610" w:rsidRPr="000D4CC2" w14:paraId="092DDEA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B9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ern Mariana Is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40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93(19.34-44.7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F34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4(42.55-96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8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B18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51(25.92-57.6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2D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39(61.13-132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5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5(2.09 to2.81)</w:t>
            </w:r>
          </w:p>
        </w:tc>
      </w:tr>
      <w:tr w:rsidR="003D2610" w:rsidRPr="000D4CC2" w14:paraId="3642290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F1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a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7E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8(16.12-36.64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0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20(105.98-239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45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11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6(15.08-31.7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ED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.36(101.66-206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67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(-0.10 to0.18)</w:t>
            </w:r>
          </w:p>
        </w:tc>
      </w:tr>
      <w:tr w:rsidR="003D2610" w:rsidRPr="000D4CC2" w14:paraId="425099CC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C14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erto Ric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34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73.45(3502.01-3834.62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0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96(101.81-11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474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FD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5.05(1855.20-2555.34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911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96(51.89-70.3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63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3(-3.12 to-1.33)</w:t>
            </w:r>
          </w:p>
        </w:tc>
      </w:tr>
      <w:tr w:rsidR="003D2610" w:rsidRPr="000D4CC2" w14:paraId="19278656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25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Kitts and Nevi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52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10(37.62-45.0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09F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2(89.36-106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0C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D22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2(20.18-29.81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33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49(41.34-63.5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1D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(-2.94 to-1.15)</w:t>
            </w:r>
          </w:p>
        </w:tc>
      </w:tr>
      <w:tr w:rsidR="003D2610" w:rsidRPr="000D4CC2" w14:paraId="766B62E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5A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 Marino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2A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6(4.83-9.33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B4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07(26.81-52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E9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F007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5(3.96-8.37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6E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9(10.56-21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B8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9(-2.68 to-2.31)</w:t>
            </w:r>
          </w:p>
        </w:tc>
      </w:tr>
      <w:tr w:rsidR="003D2610" w:rsidRPr="000D4CC2" w14:paraId="2CE6FC8A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8A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kela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40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(0.85-1.95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86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68(51.54-115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A1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5AE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7(1.72-3.46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48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.46(151.89-311.8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96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(-0.24 to1.79)</w:t>
            </w:r>
          </w:p>
        </w:tc>
      </w:tr>
      <w:tr w:rsidR="003D2610" w:rsidRPr="000D4CC2" w14:paraId="7AE374F2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E9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valu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DF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30(8.69-25.66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D89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.82(72.93-196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DA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7E5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3(6.39-15.02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21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24(51.48-121.6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96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(-1.09 to-0.96)</w:t>
            </w:r>
          </w:p>
        </w:tc>
      </w:tr>
      <w:tr w:rsidR="003D2610" w:rsidRPr="000D4CC2" w14:paraId="1485254E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F0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Virgin Island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CB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.40(60.96-141.51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03E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71(59.26-134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7B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FA4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31(32.75-74.69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3FF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04(40.05-93.2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28A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49 to-0.63)</w:t>
            </w:r>
          </w:p>
        </w:tc>
      </w:tr>
      <w:tr w:rsidR="003D2610" w:rsidRPr="000D4CC2" w14:paraId="4F8C7E09" w14:textId="77777777" w:rsidTr="00752ED8">
        <w:trPr>
          <w:trHeight w:val="300"/>
        </w:trPr>
        <w:tc>
          <w:tcPr>
            <w:tcW w:w="4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EDC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Sudan</w:t>
            </w:r>
          </w:p>
        </w:tc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62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87.22(5094.51-13292.68)</w:t>
            </w:r>
          </w:p>
        </w:tc>
        <w:tc>
          <w:tcPr>
            <w:tcW w:w="3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1C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6(52.02-129.26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72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263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17.08(5758.78-16508.09)</w:t>
            </w:r>
          </w:p>
        </w:tc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86B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48(40.05-109.33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3C7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(-1.10 to-0.14)</w:t>
            </w:r>
          </w:p>
        </w:tc>
      </w:tr>
      <w:tr w:rsidR="003D2610" w:rsidRPr="000D4CC2" w14:paraId="6BAAFF7A" w14:textId="77777777" w:rsidTr="00752ED8">
        <w:trPr>
          <w:trHeight w:val="315"/>
        </w:trPr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07F1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dan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9F3D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844.91(27609.83-102813.26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B636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.01(85.88-303.7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014C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859F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439.78(16069.88-46257.18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E368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49(31.41-88.73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BA90" w14:textId="77777777" w:rsidR="003D2610" w:rsidRPr="000D4CC2" w:rsidRDefault="003D2610" w:rsidP="003D26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4C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1(-3.55 to-3.27)</w:t>
            </w:r>
          </w:p>
        </w:tc>
      </w:tr>
    </w:tbl>
    <w:p w14:paraId="268FBA9E" w14:textId="060379C3" w:rsidR="00CB2A0B" w:rsidRPr="00752ED8" w:rsidRDefault="00752ED8">
      <w:pPr>
        <w:rPr>
          <w:rFonts w:ascii="Calibri" w:hAnsi="Calibri" w:cs="Calibri"/>
        </w:rPr>
      </w:pPr>
      <w:r w:rsidRPr="00752ED8">
        <w:rPr>
          <w:rFonts w:ascii="Calibri" w:hAnsi="Calibri" w:cs="Calibri"/>
        </w:rPr>
        <w:lastRenderedPageBreak/>
        <w:t xml:space="preserve"> </w:t>
      </w:r>
      <w:proofErr w:type="spellStart"/>
      <w:r w:rsidR="00C43656" w:rsidRPr="00C43656">
        <w:rPr>
          <w:rFonts w:ascii="Calibri" w:hAnsi="Calibri" w:cs="Calibri" w:hint="eastAsia"/>
          <w:vertAlign w:val="superscript"/>
        </w:rPr>
        <w:t>a</w:t>
      </w:r>
      <w:r w:rsidRPr="00752ED8">
        <w:rPr>
          <w:rFonts w:ascii="Calibri" w:hAnsi="Calibri" w:cs="Calibri"/>
        </w:rPr>
        <w:t>Disability</w:t>
      </w:r>
      <w:proofErr w:type="spellEnd"/>
      <w:r w:rsidRPr="00752ED8">
        <w:rPr>
          <w:rFonts w:ascii="Calibri" w:hAnsi="Calibri" w:cs="Calibri"/>
        </w:rPr>
        <w:t xml:space="preserve">-adjusted life years, </w:t>
      </w:r>
      <w:proofErr w:type="spellStart"/>
      <w:r w:rsidR="00C43656" w:rsidRPr="00C43656">
        <w:rPr>
          <w:rFonts w:ascii="Calibri" w:hAnsi="Calibri" w:cs="Calibri" w:hint="eastAsia"/>
          <w:vertAlign w:val="superscript"/>
        </w:rPr>
        <w:t>b</w:t>
      </w:r>
      <w:r w:rsidR="00C43656" w:rsidRPr="00752ED8">
        <w:rPr>
          <w:rFonts w:ascii="Calibri" w:hAnsi="Calibri" w:cs="Calibri"/>
        </w:rPr>
        <w:t>Uncertainty</w:t>
      </w:r>
      <w:proofErr w:type="spellEnd"/>
      <w:r w:rsidR="00C43656" w:rsidRPr="00752ED8">
        <w:rPr>
          <w:rFonts w:ascii="Calibri" w:hAnsi="Calibri" w:cs="Calibri"/>
        </w:rPr>
        <w:t xml:space="preserve"> interval</w:t>
      </w:r>
      <w:r w:rsidR="00C43656" w:rsidRPr="00C43656">
        <w:rPr>
          <w:rFonts w:ascii="Calibri" w:hAnsi="Calibri" w:cs="Calibri" w:hint="eastAsia"/>
          <w:vertAlign w:val="superscript"/>
        </w:rPr>
        <w:t xml:space="preserve"> </w:t>
      </w:r>
      <w:proofErr w:type="gramStart"/>
      <w:r w:rsidR="00C43656" w:rsidRPr="00C43656">
        <w:rPr>
          <w:rFonts w:ascii="Calibri" w:hAnsi="Calibri" w:cs="Calibri" w:hint="eastAsia"/>
          <w:vertAlign w:val="superscript"/>
        </w:rPr>
        <w:t>c</w:t>
      </w:r>
      <w:r w:rsidR="00C43656" w:rsidRPr="00C43656">
        <w:rPr>
          <w:rFonts w:ascii="Calibri" w:hAnsi="Calibri" w:cs="Calibri" w:hint="eastAsia"/>
        </w:rPr>
        <w:t xml:space="preserve"> ,</w:t>
      </w:r>
      <w:proofErr w:type="gramEnd"/>
      <w:r w:rsidR="00C43656">
        <w:rPr>
          <w:rFonts w:ascii="Calibri" w:hAnsi="Calibri" w:cs="Calibri" w:hint="eastAsia"/>
        </w:rPr>
        <w:t xml:space="preserve"> </w:t>
      </w:r>
      <w:r w:rsidRPr="00752ED8">
        <w:rPr>
          <w:rFonts w:ascii="Calibri" w:hAnsi="Calibri" w:cs="Calibri"/>
        </w:rPr>
        <w:t xml:space="preserve">Estimated annual percentage change, </w:t>
      </w:r>
      <w:proofErr w:type="spellStart"/>
      <w:r w:rsidR="00C43656" w:rsidRPr="00C43656">
        <w:rPr>
          <w:rFonts w:ascii="Calibri" w:hAnsi="Calibri" w:cs="Calibri" w:hint="eastAsia"/>
          <w:vertAlign w:val="superscript"/>
        </w:rPr>
        <w:t>d</w:t>
      </w:r>
      <w:r w:rsidRPr="00752ED8">
        <w:rPr>
          <w:rFonts w:ascii="Calibri" w:hAnsi="Calibri" w:cs="Calibri"/>
        </w:rPr>
        <w:t>Confidence</w:t>
      </w:r>
      <w:proofErr w:type="spellEnd"/>
      <w:r w:rsidRPr="00752ED8">
        <w:rPr>
          <w:rFonts w:ascii="Calibri" w:hAnsi="Calibri" w:cs="Calibri"/>
        </w:rPr>
        <w:t xml:space="preserve"> interval</w:t>
      </w:r>
    </w:p>
    <w:p w14:paraId="4341F269" w14:textId="77777777" w:rsidR="00C43656" w:rsidRPr="00752ED8" w:rsidRDefault="00C43656">
      <w:pPr>
        <w:rPr>
          <w:rFonts w:ascii="Calibri" w:hAnsi="Calibri" w:cs="Calibri"/>
        </w:rPr>
      </w:pPr>
    </w:p>
    <w:sectPr w:rsidR="00C43656" w:rsidRPr="00752ED8" w:rsidSect="003D261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BDF49" w14:textId="77777777" w:rsidR="00B64370" w:rsidRDefault="00B64370" w:rsidP="00191CB4">
      <w:pPr>
        <w:rPr>
          <w:rFonts w:hint="eastAsia"/>
        </w:rPr>
      </w:pPr>
      <w:r>
        <w:separator/>
      </w:r>
    </w:p>
  </w:endnote>
  <w:endnote w:type="continuationSeparator" w:id="0">
    <w:p w14:paraId="36DCDF1B" w14:textId="77777777" w:rsidR="00B64370" w:rsidRDefault="00B64370" w:rsidP="00191C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C1392" w14:textId="77777777" w:rsidR="00B64370" w:rsidRDefault="00B64370" w:rsidP="00191CB4">
      <w:pPr>
        <w:rPr>
          <w:rFonts w:hint="eastAsia"/>
        </w:rPr>
      </w:pPr>
      <w:r>
        <w:separator/>
      </w:r>
    </w:p>
  </w:footnote>
  <w:footnote w:type="continuationSeparator" w:id="0">
    <w:p w14:paraId="1A32E657" w14:textId="77777777" w:rsidR="00B64370" w:rsidRDefault="00B64370" w:rsidP="00191C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15"/>
    <w:rsid w:val="000111FD"/>
    <w:rsid w:val="00022530"/>
    <w:rsid w:val="0003368A"/>
    <w:rsid w:val="000D4CC2"/>
    <w:rsid w:val="00100302"/>
    <w:rsid w:val="00117DE4"/>
    <w:rsid w:val="00157CE9"/>
    <w:rsid w:val="001713C8"/>
    <w:rsid w:val="00184897"/>
    <w:rsid w:val="00191CB4"/>
    <w:rsid w:val="001D733E"/>
    <w:rsid w:val="002C546D"/>
    <w:rsid w:val="00334F48"/>
    <w:rsid w:val="003D2610"/>
    <w:rsid w:val="00417086"/>
    <w:rsid w:val="004C0A3C"/>
    <w:rsid w:val="004D11B8"/>
    <w:rsid w:val="005401F1"/>
    <w:rsid w:val="00542546"/>
    <w:rsid w:val="00542BF6"/>
    <w:rsid w:val="005505B8"/>
    <w:rsid w:val="00591F24"/>
    <w:rsid w:val="00594DDB"/>
    <w:rsid w:val="005A1DF6"/>
    <w:rsid w:val="005B6FB8"/>
    <w:rsid w:val="005E75DA"/>
    <w:rsid w:val="00602DA8"/>
    <w:rsid w:val="006626AF"/>
    <w:rsid w:val="00684D3C"/>
    <w:rsid w:val="00685D7B"/>
    <w:rsid w:val="00695454"/>
    <w:rsid w:val="006A2ACD"/>
    <w:rsid w:val="006C45A7"/>
    <w:rsid w:val="007044B3"/>
    <w:rsid w:val="00752ED8"/>
    <w:rsid w:val="0078183B"/>
    <w:rsid w:val="008013F5"/>
    <w:rsid w:val="00876ACC"/>
    <w:rsid w:val="00892D6E"/>
    <w:rsid w:val="008C75AD"/>
    <w:rsid w:val="008D7B9E"/>
    <w:rsid w:val="00936226"/>
    <w:rsid w:val="00986605"/>
    <w:rsid w:val="00A23182"/>
    <w:rsid w:val="00B44E33"/>
    <w:rsid w:val="00B61C7C"/>
    <w:rsid w:val="00B64370"/>
    <w:rsid w:val="00B77547"/>
    <w:rsid w:val="00B85A4A"/>
    <w:rsid w:val="00BC3B8B"/>
    <w:rsid w:val="00BE3DE8"/>
    <w:rsid w:val="00BF4C22"/>
    <w:rsid w:val="00C43656"/>
    <w:rsid w:val="00CB2A0B"/>
    <w:rsid w:val="00CC10FA"/>
    <w:rsid w:val="00D05D4A"/>
    <w:rsid w:val="00DC1AC9"/>
    <w:rsid w:val="00DC41AA"/>
    <w:rsid w:val="00E12E6A"/>
    <w:rsid w:val="00E24587"/>
    <w:rsid w:val="00E40EAB"/>
    <w:rsid w:val="00EC49B4"/>
    <w:rsid w:val="00EF2E95"/>
    <w:rsid w:val="00F60815"/>
    <w:rsid w:val="00FD6834"/>
    <w:rsid w:val="00F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49DBE"/>
  <w15:chartTrackingRefBased/>
  <w15:docId w15:val="{85FEF2D3-7E9F-4C47-9B8A-19EB5C2E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D261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D2610"/>
    <w:rPr>
      <w:color w:val="954F72"/>
      <w:u w:val="single"/>
    </w:rPr>
  </w:style>
  <w:style w:type="paragraph" w:customStyle="1" w:styleId="msonormal0">
    <w:name w:val="msonormal"/>
    <w:basedOn w:val="a"/>
    <w:rsid w:val="003D26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D261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3D2610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3D261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3D2610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customStyle="1" w:styleId="font9">
    <w:name w:val="font9"/>
    <w:basedOn w:val="a"/>
    <w:rsid w:val="003D2610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D2610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D2610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D261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3D2610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3D261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3D2610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3D261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3D261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3D2610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3D261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191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1CB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1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1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8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3824</Words>
  <Characters>21797</Characters>
  <Application>Microsoft Office Word</Application>
  <DocSecurity>0</DocSecurity>
  <Lines>181</Lines>
  <Paragraphs>51</Paragraphs>
  <ScaleCrop>false</ScaleCrop>
  <Company/>
  <LinksUpToDate>false</LinksUpToDate>
  <CharactersWithSpaces>2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</dc:creator>
  <cp:keywords/>
  <dc:description/>
  <cp:lastModifiedBy>ZPP</cp:lastModifiedBy>
  <cp:revision>9</cp:revision>
  <dcterms:created xsi:type="dcterms:W3CDTF">2024-11-28T04:33:00Z</dcterms:created>
  <dcterms:modified xsi:type="dcterms:W3CDTF">2025-02-12T03:09:00Z</dcterms:modified>
</cp:coreProperties>
</file>